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2443D" w14:textId="6D426FD8" w:rsidR="009676AE" w:rsidRPr="00F57C81" w:rsidRDefault="00787E55" w:rsidP="00F57C81">
      <w:pPr>
        <w:spacing w:after="0"/>
        <w:rPr>
          <w:rFonts w:ascii="Times New Roman" w:hAnsi="Times New Roman" w:cs="Times New Roman"/>
          <w:lang w:val="en-US"/>
        </w:rPr>
      </w:pPr>
      <w:r w:rsidRPr="00F57C81">
        <w:rPr>
          <w:rFonts w:ascii="Times New Roman" w:hAnsi="Times New Roman" w:cs="Times New Roman"/>
          <w:lang w:val="en-US"/>
        </w:rPr>
        <w:t>Table S1 Swedish ICD9 and ICD10 codes used to identify diseases</w:t>
      </w:r>
    </w:p>
    <w:tbl>
      <w:tblPr>
        <w:tblW w:w="9409" w:type="dxa"/>
        <w:tblLook w:val="04A0" w:firstRow="1" w:lastRow="0" w:firstColumn="1" w:lastColumn="0" w:noHBand="0" w:noVBand="1"/>
      </w:tblPr>
      <w:tblGrid>
        <w:gridCol w:w="2637"/>
        <w:gridCol w:w="3386"/>
        <w:gridCol w:w="3386"/>
      </w:tblGrid>
      <w:tr w:rsidR="00B9466B" w:rsidRPr="00F57C81" w14:paraId="445A1062" w14:textId="77777777" w:rsidTr="001D77B7">
        <w:trPr>
          <w:trHeight w:val="300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852553" w14:textId="65E5A8DE" w:rsidR="00B9466B" w:rsidRPr="00F57C81" w:rsidRDefault="001D77B7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D</w:t>
            </w:r>
            <w:r w:rsidR="00B9466B" w:rsidRPr="00F57C81">
              <w:rPr>
                <w:rFonts w:ascii="Times New Roman" w:eastAsia="Times New Roman" w:hAnsi="Times New Roman" w:cs="Times New Roman"/>
                <w:lang w:val="en-US" w:eastAsia="ja-JP"/>
              </w:rPr>
              <w:t>isease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E8D86B" w14:textId="487BCAC3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 xml:space="preserve">ICD9 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C33F24" w14:textId="7AE9E9A8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eastAsia="ja-JP"/>
              </w:rPr>
              <w:t xml:space="preserve">ICD10 </w:t>
            </w:r>
          </w:p>
        </w:tc>
      </w:tr>
      <w:tr w:rsidR="00B9466B" w:rsidRPr="00F57C81" w14:paraId="60F6C774" w14:textId="77777777" w:rsidTr="00541AE1">
        <w:trPr>
          <w:trHeight w:val="1246"/>
        </w:trPr>
        <w:tc>
          <w:tcPr>
            <w:tcW w:w="2637" w:type="dxa"/>
            <w:tcBorders>
              <w:top w:val="single" w:sz="4" w:space="0" w:color="auto"/>
            </w:tcBorders>
            <w:vAlign w:val="center"/>
            <w:hideMark/>
          </w:tcPr>
          <w:p w14:paraId="4E33644E" w14:textId="2FDAF21E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Cardiovascular disease</w:t>
            </w:r>
          </w:p>
        </w:tc>
        <w:tc>
          <w:tcPr>
            <w:tcW w:w="3386" w:type="dxa"/>
            <w:tcBorders>
              <w:top w:val="single" w:sz="4" w:space="0" w:color="auto"/>
            </w:tcBorders>
            <w:vAlign w:val="center"/>
            <w:hideMark/>
          </w:tcPr>
          <w:p w14:paraId="0B5F2DBF" w14:textId="205DACF1" w:rsidR="00B9466B" w:rsidRPr="00F57C81" w:rsidRDefault="00C7738A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C7738A">
              <w:rPr>
                <w:rFonts w:ascii="Times New Roman" w:eastAsia="Times New Roman" w:hAnsi="Times New Roman" w:cs="Times New Roman"/>
                <w:lang w:val="en-US" w:eastAsia="ja-JP"/>
              </w:rPr>
              <w:t>410; 411; 413; 4273; 4280; 430; 431; 4320; 4321; 4329; 4330; 4331; 4332; 4333; 4338; 4339; 3448; 4340; 4341; 4349; 436; 4376; 4370</w:t>
            </w:r>
          </w:p>
        </w:tc>
        <w:tc>
          <w:tcPr>
            <w:tcW w:w="3386" w:type="dxa"/>
            <w:tcBorders>
              <w:top w:val="single" w:sz="4" w:space="0" w:color="auto"/>
            </w:tcBorders>
            <w:vAlign w:val="center"/>
            <w:hideMark/>
          </w:tcPr>
          <w:p w14:paraId="5D6AB035" w14:textId="00E2ED5B" w:rsidR="00B9466B" w:rsidRPr="00F57C81" w:rsidRDefault="009E28F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9E28FB">
              <w:rPr>
                <w:rFonts w:ascii="Times New Roman" w:eastAsia="Times New Roman" w:hAnsi="Times New Roman" w:cs="Times New Roman"/>
                <w:lang w:eastAsia="ja-JP"/>
              </w:rPr>
              <w:t>I20; I21; I22; I48; I50; I60-I64</w:t>
            </w:r>
          </w:p>
        </w:tc>
      </w:tr>
      <w:tr w:rsidR="00B9466B" w:rsidRPr="00DF275A" w14:paraId="7EB20D59" w14:textId="77777777" w:rsidTr="00541AE1">
        <w:trPr>
          <w:trHeight w:val="671"/>
        </w:trPr>
        <w:tc>
          <w:tcPr>
            <w:tcW w:w="2637" w:type="dxa"/>
            <w:tcBorders>
              <w:top w:val="nil"/>
            </w:tcBorders>
            <w:vAlign w:val="center"/>
            <w:hideMark/>
          </w:tcPr>
          <w:p w14:paraId="4A650739" w14:textId="27725683" w:rsidR="00B9466B" w:rsidRPr="00F57C81" w:rsidRDefault="00B05725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lang w:val="en-US" w:eastAsia="ja-JP"/>
              </w:rPr>
              <w:t>Diabetes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55AFF161" w14:textId="3AF1F6F3" w:rsidR="00B9466B" w:rsidRPr="00F57C81" w:rsidRDefault="00B05725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lang w:val="en-US" w:eastAsia="ja-JP"/>
              </w:rPr>
              <w:t>250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59CBE8E2" w14:textId="077A8F77" w:rsidR="00B9466B" w:rsidRPr="00F57C81" w:rsidRDefault="00B05725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lang w:val="en-US" w:eastAsia="ja-JP"/>
              </w:rPr>
              <w:t>E10-E14</w:t>
            </w:r>
          </w:p>
        </w:tc>
      </w:tr>
      <w:tr w:rsidR="00B9466B" w:rsidRPr="00F57C81" w14:paraId="29B5FBA6" w14:textId="77777777" w:rsidTr="001D77B7">
        <w:trPr>
          <w:trHeight w:val="1200"/>
        </w:trPr>
        <w:tc>
          <w:tcPr>
            <w:tcW w:w="2637" w:type="dxa"/>
            <w:tcBorders>
              <w:top w:val="nil"/>
            </w:tcBorders>
            <w:vAlign w:val="center"/>
            <w:hideMark/>
          </w:tcPr>
          <w:p w14:paraId="0FB71B14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Stroke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6D9D7778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430; 431; 4321; 4320; 4329; 4330; 4331; 4332; 4333; 4338; 4339; 3448; 4340; 4341; 4349; 436; 4376; 4370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4CFD3A64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eastAsia="ja-JP"/>
              </w:rPr>
              <w:t>I60-I64</w:t>
            </w:r>
          </w:p>
        </w:tc>
      </w:tr>
      <w:tr w:rsidR="00B9466B" w:rsidRPr="00CB2D16" w14:paraId="51596C90" w14:textId="77777777" w:rsidTr="00F57C81">
        <w:trPr>
          <w:trHeight w:val="3506"/>
        </w:trPr>
        <w:tc>
          <w:tcPr>
            <w:tcW w:w="2637" w:type="dxa"/>
            <w:tcBorders>
              <w:top w:val="nil"/>
            </w:tcBorders>
            <w:vAlign w:val="center"/>
            <w:hideMark/>
          </w:tcPr>
          <w:p w14:paraId="4583E9AB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Cancer (not skin)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7D0ED128" w14:textId="23594820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140; 141; 142; 143144; 145; 146; 147; 148; 149; 150; 151; 152; 153; 154; 155; 156; 157; 158; 159; 160; 161; 162; 163; 164; 165; 166; 167; 168; 169; 170; 171; 174; 175; 176; 177; 178; 179; 180; 181; 182; 183; 184; 185; 186; 187; 188; 189; 190; 191; 192; 193; 194; 195; 196; 197; 198; 199; 200; 201; 202; 203; 204; 205; 206; 207; 208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3C7AE2BE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C except for C43 and C44</w:t>
            </w:r>
          </w:p>
        </w:tc>
      </w:tr>
      <w:tr w:rsidR="00B9466B" w:rsidRPr="00F57C81" w14:paraId="40FB67DE" w14:textId="77777777" w:rsidTr="00F57C81">
        <w:trPr>
          <w:trHeight w:val="446"/>
        </w:trPr>
        <w:tc>
          <w:tcPr>
            <w:tcW w:w="2637" w:type="dxa"/>
            <w:tcBorders>
              <w:top w:val="nil"/>
            </w:tcBorders>
            <w:vAlign w:val="center"/>
            <w:hideMark/>
          </w:tcPr>
          <w:p w14:paraId="6EA6AC79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Skin cancer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52EEC32E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172; 173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2CC29C85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eastAsia="ja-JP"/>
              </w:rPr>
              <w:t>C43; C44</w:t>
            </w:r>
          </w:p>
        </w:tc>
      </w:tr>
      <w:tr w:rsidR="00B9466B" w:rsidRPr="00F57C81" w14:paraId="69210161" w14:textId="77777777" w:rsidTr="007B2B1C">
        <w:trPr>
          <w:trHeight w:val="1247"/>
        </w:trPr>
        <w:tc>
          <w:tcPr>
            <w:tcW w:w="2637" w:type="dxa"/>
            <w:tcBorders>
              <w:top w:val="nil"/>
            </w:tcBorders>
            <w:vAlign w:val="center"/>
            <w:hideMark/>
          </w:tcPr>
          <w:p w14:paraId="07CC896B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Thyroid disease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0DEA5F22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 xml:space="preserve">2400; 2409; 2410; 2411; 2419; 2420; 2421; 2422; 2423; 2424; 2428; 2429; 243; 2443; </w:t>
            </w:r>
            <w:proofErr w:type="gramStart"/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2448;</w:t>
            </w:r>
            <w:proofErr w:type="gramEnd"/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2449; 2450; 2451; </w:t>
            </w:r>
            <w:proofErr w:type="gramStart"/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2452;</w:t>
            </w:r>
            <w:proofErr w:type="gramEnd"/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2454; 2453; 2458; 2459; 2460; 2461; 2462; 463; 2468; 2469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735042D6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E03; E04; E05; E06; E07</w:t>
            </w:r>
          </w:p>
        </w:tc>
      </w:tr>
      <w:tr w:rsidR="00875C1E" w:rsidRPr="00C40788" w14:paraId="391E67B7" w14:textId="77777777" w:rsidTr="007B2B1C">
        <w:trPr>
          <w:trHeight w:val="941"/>
        </w:trPr>
        <w:tc>
          <w:tcPr>
            <w:tcW w:w="2637" w:type="dxa"/>
            <w:tcBorders>
              <w:top w:val="nil"/>
            </w:tcBorders>
            <w:vAlign w:val="center"/>
          </w:tcPr>
          <w:p w14:paraId="608F6226" w14:textId="771051F8" w:rsidR="00875C1E" w:rsidRPr="00F57C81" w:rsidRDefault="00875C1E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lang w:val="en-US" w:eastAsia="ja-JP"/>
              </w:rPr>
              <w:t>Renal disease</w:t>
            </w:r>
          </w:p>
        </w:tc>
        <w:tc>
          <w:tcPr>
            <w:tcW w:w="3386" w:type="dxa"/>
            <w:tcBorders>
              <w:top w:val="nil"/>
            </w:tcBorders>
            <w:vAlign w:val="center"/>
          </w:tcPr>
          <w:p w14:paraId="77B53693" w14:textId="400169D9" w:rsidR="00875C1E" w:rsidRPr="00F57C81" w:rsidRDefault="00881D6D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lang w:val="en-US" w:eastAsia="ja-JP"/>
              </w:rPr>
              <w:t>403A</w:t>
            </w:r>
            <w:r w:rsidR="007B2B1C">
              <w:rPr>
                <w:rFonts w:ascii="Times New Roman" w:eastAsia="Times New Roman" w:hAnsi="Times New Roman" w:cs="Times New Roman"/>
                <w:lang w:val="en-US" w:eastAsia="ja-JP"/>
              </w:rPr>
              <w:t>; 403B; 403X;582; 583; 585; 586; 588A; V42A;V45B;V56</w:t>
            </w:r>
          </w:p>
        </w:tc>
        <w:tc>
          <w:tcPr>
            <w:tcW w:w="3386" w:type="dxa"/>
            <w:tcBorders>
              <w:top w:val="nil"/>
            </w:tcBorders>
            <w:vAlign w:val="center"/>
          </w:tcPr>
          <w:p w14:paraId="7DFB9F62" w14:textId="1EA6BE0A" w:rsidR="00875C1E" w:rsidRPr="00C40788" w:rsidRDefault="002203D8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ja-JP"/>
              </w:rPr>
            </w:pPr>
            <w:r w:rsidRPr="00C40788">
              <w:rPr>
                <w:rFonts w:ascii="Times New Roman" w:eastAsia="Times New Roman" w:hAnsi="Times New Roman" w:cs="Times New Roman"/>
                <w:lang w:eastAsia="ja-JP"/>
              </w:rPr>
              <w:t>N032-N037;</w:t>
            </w:r>
            <w:r w:rsidR="00BB68C0" w:rsidRPr="00C40788">
              <w:rPr>
                <w:rFonts w:ascii="Times New Roman" w:eastAsia="Times New Roman" w:hAnsi="Times New Roman" w:cs="Times New Roman"/>
                <w:lang w:eastAsia="ja-JP"/>
              </w:rPr>
              <w:t xml:space="preserve"> </w:t>
            </w:r>
            <w:r w:rsidRPr="00C40788">
              <w:rPr>
                <w:rFonts w:ascii="Times New Roman" w:eastAsia="Times New Roman" w:hAnsi="Times New Roman" w:cs="Times New Roman"/>
                <w:lang w:eastAsia="ja-JP"/>
              </w:rPr>
              <w:t>N052-N057; N11;</w:t>
            </w:r>
            <w:r w:rsidR="003B2EC4" w:rsidRPr="00C40788">
              <w:rPr>
                <w:rFonts w:ascii="Times New Roman" w:eastAsia="Times New Roman" w:hAnsi="Times New Roman" w:cs="Times New Roman"/>
                <w:lang w:eastAsia="ja-JP"/>
              </w:rPr>
              <w:t xml:space="preserve"> </w:t>
            </w:r>
            <w:r w:rsidR="00CD7C32" w:rsidRPr="00C40788">
              <w:rPr>
                <w:rFonts w:ascii="Times New Roman" w:eastAsia="Times New Roman" w:hAnsi="Times New Roman" w:cs="Times New Roman"/>
                <w:lang w:eastAsia="ja-JP"/>
              </w:rPr>
              <w:t>N18;</w:t>
            </w:r>
            <w:r w:rsidR="00626B88">
              <w:rPr>
                <w:rFonts w:ascii="Times New Roman" w:eastAsia="Times New Roman" w:hAnsi="Times New Roman" w:cs="Times New Roman"/>
                <w:lang w:eastAsia="ja-JP"/>
              </w:rPr>
              <w:t xml:space="preserve"> </w:t>
            </w:r>
            <w:r w:rsidR="00CD7C32" w:rsidRPr="00C40788">
              <w:rPr>
                <w:rFonts w:ascii="Times New Roman" w:eastAsia="Times New Roman" w:hAnsi="Times New Roman" w:cs="Times New Roman"/>
                <w:lang w:eastAsia="ja-JP"/>
              </w:rPr>
              <w:t>N19;</w:t>
            </w:r>
            <w:r w:rsidR="00626B88">
              <w:rPr>
                <w:rFonts w:ascii="Times New Roman" w:eastAsia="Times New Roman" w:hAnsi="Times New Roman" w:cs="Times New Roman"/>
                <w:lang w:eastAsia="ja-JP"/>
              </w:rPr>
              <w:t xml:space="preserve"> </w:t>
            </w:r>
            <w:r w:rsidR="00CD7C32" w:rsidRPr="00C40788">
              <w:rPr>
                <w:rFonts w:ascii="Times New Roman" w:eastAsia="Times New Roman" w:hAnsi="Times New Roman" w:cs="Times New Roman"/>
                <w:lang w:eastAsia="ja-JP"/>
              </w:rPr>
              <w:t>N250;</w:t>
            </w:r>
            <w:r w:rsidR="00153227" w:rsidRPr="00C40788">
              <w:rPr>
                <w:rFonts w:ascii="Times New Roman" w:eastAsia="Times New Roman" w:hAnsi="Times New Roman" w:cs="Times New Roman"/>
                <w:lang w:eastAsia="ja-JP"/>
              </w:rPr>
              <w:t xml:space="preserve"> </w:t>
            </w:r>
            <w:r w:rsidR="00C40788" w:rsidRPr="00C40788">
              <w:rPr>
                <w:rFonts w:ascii="Times New Roman" w:eastAsia="Times New Roman" w:hAnsi="Times New Roman" w:cs="Times New Roman"/>
                <w:lang w:eastAsia="ja-JP"/>
              </w:rPr>
              <w:t>I</w:t>
            </w:r>
            <w:r w:rsidR="00153227" w:rsidRPr="00C40788">
              <w:rPr>
                <w:rFonts w:ascii="Times New Roman" w:eastAsia="Times New Roman" w:hAnsi="Times New Roman" w:cs="Times New Roman"/>
                <w:lang w:eastAsia="ja-JP"/>
              </w:rPr>
              <w:t>120;</w:t>
            </w:r>
            <w:r w:rsidR="00C40788" w:rsidRPr="00C40788">
              <w:rPr>
                <w:rFonts w:ascii="Times New Roman" w:eastAsia="Times New Roman" w:hAnsi="Times New Roman" w:cs="Times New Roman"/>
                <w:lang w:eastAsia="ja-JP"/>
              </w:rPr>
              <w:t xml:space="preserve"> </w:t>
            </w:r>
            <w:r w:rsidR="001C5AB2" w:rsidRPr="00C40788">
              <w:rPr>
                <w:rFonts w:ascii="Times New Roman" w:eastAsia="Times New Roman" w:hAnsi="Times New Roman" w:cs="Times New Roman"/>
                <w:lang w:eastAsia="ja-JP"/>
              </w:rPr>
              <w:t>I131;</w:t>
            </w:r>
            <w:r w:rsidR="00C40788">
              <w:rPr>
                <w:rFonts w:ascii="Times New Roman" w:eastAsia="Times New Roman" w:hAnsi="Times New Roman" w:cs="Times New Roman"/>
                <w:lang w:eastAsia="ja-JP"/>
              </w:rPr>
              <w:t xml:space="preserve"> </w:t>
            </w:r>
            <w:r w:rsidR="00626B88">
              <w:rPr>
                <w:rFonts w:ascii="Times New Roman" w:eastAsia="Times New Roman" w:hAnsi="Times New Roman" w:cs="Times New Roman"/>
                <w:lang w:eastAsia="ja-JP"/>
              </w:rPr>
              <w:t xml:space="preserve">Q611-Q614; </w:t>
            </w:r>
            <w:r w:rsidR="001C5AB2" w:rsidRPr="00C40788">
              <w:rPr>
                <w:rFonts w:ascii="Times New Roman" w:eastAsia="Times New Roman" w:hAnsi="Times New Roman" w:cs="Times New Roman"/>
                <w:lang w:eastAsia="ja-JP"/>
              </w:rPr>
              <w:t>Z49; Z940; Z992</w:t>
            </w:r>
          </w:p>
        </w:tc>
      </w:tr>
      <w:tr w:rsidR="00B9466B" w:rsidRPr="00F57C81" w14:paraId="1FA77A2E" w14:textId="77777777" w:rsidTr="001D77B7">
        <w:trPr>
          <w:trHeight w:val="600"/>
        </w:trPr>
        <w:tc>
          <w:tcPr>
            <w:tcW w:w="2637" w:type="dxa"/>
            <w:tcBorders>
              <w:top w:val="nil"/>
            </w:tcBorders>
            <w:vAlign w:val="center"/>
            <w:hideMark/>
          </w:tcPr>
          <w:p w14:paraId="1CDA82EA" w14:textId="46C5FABB" w:rsidR="00B9466B" w:rsidRPr="00F57C81" w:rsidRDefault="00103D3A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lang w:val="en-US" w:eastAsia="ja-JP"/>
              </w:rPr>
              <w:t>Dementia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0DFE3FFA" w14:textId="6F82ABAA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290; 294B; 331A; 331B; 331C; 331X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6DE90666" w14:textId="1FCF3349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F00-F03; F051; G30; G311; G319</w:t>
            </w:r>
          </w:p>
        </w:tc>
      </w:tr>
      <w:tr w:rsidR="00B9466B" w:rsidRPr="00F57C81" w14:paraId="693888F9" w14:textId="77777777" w:rsidTr="001D77B7">
        <w:trPr>
          <w:trHeight w:val="315"/>
        </w:trPr>
        <w:tc>
          <w:tcPr>
            <w:tcW w:w="2637" w:type="dxa"/>
            <w:tcBorders>
              <w:top w:val="nil"/>
            </w:tcBorders>
            <w:vAlign w:val="center"/>
            <w:hideMark/>
          </w:tcPr>
          <w:p w14:paraId="77070BC0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COPD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0A312BBB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491; 492; 496</w:t>
            </w:r>
          </w:p>
        </w:tc>
        <w:tc>
          <w:tcPr>
            <w:tcW w:w="3386" w:type="dxa"/>
            <w:tcBorders>
              <w:top w:val="nil"/>
            </w:tcBorders>
            <w:vAlign w:val="center"/>
            <w:hideMark/>
          </w:tcPr>
          <w:p w14:paraId="1B67691F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eastAsia="ja-JP"/>
              </w:rPr>
              <w:t>J43; J44</w:t>
            </w:r>
          </w:p>
        </w:tc>
      </w:tr>
      <w:tr w:rsidR="00B9466B" w:rsidRPr="00F57C81" w14:paraId="22605D05" w14:textId="77777777" w:rsidTr="001D77B7">
        <w:trPr>
          <w:trHeight w:val="600"/>
        </w:trPr>
        <w:tc>
          <w:tcPr>
            <w:tcW w:w="2637" w:type="dxa"/>
            <w:tcBorders>
              <w:bottom w:val="single" w:sz="4" w:space="0" w:color="auto"/>
            </w:tcBorders>
            <w:vAlign w:val="center"/>
            <w:hideMark/>
          </w:tcPr>
          <w:p w14:paraId="38EBB9EF" w14:textId="76453AE4" w:rsidR="00B9466B" w:rsidRPr="00F57C81" w:rsidRDefault="00DF275A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lang w:val="en-US" w:eastAsia="ja-JP"/>
              </w:rPr>
              <w:t>C</w:t>
            </w:r>
            <w:r w:rsidR="00B9466B" w:rsidRPr="00F57C81">
              <w:rPr>
                <w:rFonts w:ascii="Times New Roman" w:eastAsia="Times New Roman" w:hAnsi="Times New Roman" w:cs="Times New Roman"/>
                <w:lang w:val="en-US" w:eastAsia="ja-JP"/>
              </w:rPr>
              <w:t>ataract</w:t>
            </w:r>
            <w:r w:rsidR="00CB2D16">
              <w:rPr>
                <w:rFonts w:ascii="Times New Roman" w:eastAsia="Times New Roman" w:hAnsi="Times New Roman" w:cs="Times New Roman"/>
                <w:lang w:val="en-US" w:eastAsia="ja-JP"/>
              </w:rPr>
              <w:t>s</w:t>
            </w: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  <w:hideMark/>
          </w:tcPr>
          <w:p w14:paraId="740156B4" w14:textId="61753762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3660; 3661; 3662; 3663; 3664; 3665; 3668; 3669; 3793</w:t>
            </w: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  <w:hideMark/>
          </w:tcPr>
          <w:p w14:paraId="72683258" w14:textId="77777777" w:rsidR="00B9466B" w:rsidRPr="00F57C81" w:rsidRDefault="00B9466B" w:rsidP="00F57C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F57C81">
              <w:rPr>
                <w:rFonts w:ascii="Times New Roman" w:eastAsia="Times New Roman" w:hAnsi="Times New Roman" w:cs="Times New Roman"/>
                <w:lang w:val="en-US" w:eastAsia="ja-JP"/>
              </w:rPr>
              <w:t>H25; H26; H28</w:t>
            </w:r>
          </w:p>
        </w:tc>
      </w:tr>
    </w:tbl>
    <w:p w14:paraId="5898B482" w14:textId="77777777" w:rsidR="00787E55" w:rsidRDefault="00787E55" w:rsidP="00F57C81">
      <w:pPr>
        <w:rPr>
          <w:rFonts w:ascii="Times New Roman" w:hAnsi="Times New Roman" w:cs="Times New Roman"/>
          <w:lang w:val="en-US"/>
        </w:rPr>
      </w:pPr>
    </w:p>
    <w:p w14:paraId="3D27F171" w14:textId="77777777" w:rsidR="00A634FF" w:rsidRDefault="00A634FF" w:rsidP="00F57C81">
      <w:pPr>
        <w:rPr>
          <w:rFonts w:ascii="Times New Roman" w:hAnsi="Times New Roman" w:cs="Times New Roman"/>
          <w:lang w:val="en-US"/>
        </w:rPr>
        <w:sectPr w:rsidR="00A634FF" w:rsidSect="00B9466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277FD7" w14:textId="66613E84" w:rsidR="00315052" w:rsidRDefault="004A107C" w:rsidP="00F57C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BA82BEA" wp14:editId="500DBDB9">
            <wp:extent cx="5760720" cy="2607945"/>
            <wp:effectExtent l="0" t="0" r="0" b="1905"/>
            <wp:docPr id="180762520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625205" name="Graphic 1807625205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EC85F" w14:textId="74FD2DEE" w:rsidR="00C32DBC" w:rsidRDefault="00C32DBC" w:rsidP="004A107C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 </w:t>
      </w:r>
      <w:r w:rsidR="004246C3">
        <w:rPr>
          <w:rFonts w:ascii="Times New Roman" w:hAnsi="Times New Roman" w:cs="Times New Roman"/>
          <w:lang w:val="en-US"/>
        </w:rPr>
        <w:t>Timeframes of Swedish national register</w:t>
      </w:r>
      <w:r w:rsidR="0046441A">
        <w:rPr>
          <w:rFonts w:ascii="Times New Roman" w:hAnsi="Times New Roman" w:cs="Times New Roman"/>
          <w:lang w:val="en-US"/>
        </w:rPr>
        <w:t>s</w:t>
      </w:r>
    </w:p>
    <w:p w14:paraId="702A379E" w14:textId="77777777" w:rsidR="003D344C" w:rsidRDefault="003D344C" w:rsidP="00F57C81">
      <w:pPr>
        <w:rPr>
          <w:rFonts w:ascii="Times New Roman" w:hAnsi="Times New Roman" w:cs="Times New Roman"/>
          <w:lang w:val="en-US"/>
        </w:rPr>
      </w:pPr>
    </w:p>
    <w:p w14:paraId="17D59F50" w14:textId="77777777" w:rsidR="001D3D48" w:rsidRPr="00F57C81" w:rsidRDefault="001D3D48" w:rsidP="00F57C81">
      <w:pPr>
        <w:rPr>
          <w:rFonts w:ascii="Times New Roman" w:hAnsi="Times New Roman" w:cs="Times New Roman"/>
          <w:lang w:val="en-US"/>
        </w:rPr>
      </w:pPr>
    </w:p>
    <w:sectPr w:rsidR="001D3D48" w:rsidRPr="00F57C81" w:rsidSect="00B946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93D"/>
    <w:rsid w:val="000045B2"/>
    <w:rsid w:val="00061FDB"/>
    <w:rsid w:val="000A6A9B"/>
    <w:rsid w:val="00103D3A"/>
    <w:rsid w:val="00112131"/>
    <w:rsid w:val="00144168"/>
    <w:rsid w:val="00153227"/>
    <w:rsid w:val="00182A6C"/>
    <w:rsid w:val="001C5AB2"/>
    <w:rsid w:val="001D3D48"/>
    <w:rsid w:val="001D77B7"/>
    <w:rsid w:val="002203D8"/>
    <w:rsid w:val="002B126F"/>
    <w:rsid w:val="0030293D"/>
    <w:rsid w:val="003077CF"/>
    <w:rsid w:val="00315052"/>
    <w:rsid w:val="003B2EC4"/>
    <w:rsid w:val="003B3D83"/>
    <w:rsid w:val="003D344C"/>
    <w:rsid w:val="00407B0D"/>
    <w:rsid w:val="004246C3"/>
    <w:rsid w:val="0046441A"/>
    <w:rsid w:val="004A107C"/>
    <w:rsid w:val="004B2F70"/>
    <w:rsid w:val="00541AE1"/>
    <w:rsid w:val="0058164C"/>
    <w:rsid w:val="006153DF"/>
    <w:rsid w:val="00626B88"/>
    <w:rsid w:val="00626F2B"/>
    <w:rsid w:val="00640958"/>
    <w:rsid w:val="00675D2A"/>
    <w:rsid w:val="00705B26"/>
    <w:rsid w:val="007577F7"/>
    <w:rsid w:val="00774401"/>
    <w:rsid w:val="007831E6"/>
    <w:rsid w:val="00787E55"/>
    <w:rsid w:val="007B2B1C"/>
    <w:rsid w:val="007D380F"/>
    <w:rsid w:val="00835587"/>
    <w:rsid w:val="00875C1E"/>
    <w:rsid w:val="00881D6D"/>
    <w:rsid w:val="00892CB8"/>
    <w:rsid w:val="00937E4F"/>
    <w:rsid w:val="009676AE"/>
    <w:rsid w:val="009854EE"/>
    <w:rsid w:val="009C319E"/>
    <w:rsid w:val="009E28FB"/>
    <w:rsid w:val="00A634FF"/>
    <w:rsid w:val="00AE7305"/>
    <w:rsid w:val="00B05725"/>
    <w:rsid w:val="00B107F0"/>
    <w:rsid w:val="00B3758E"/>
    <w:rsid w:val="00B9466B"/>
    <w:rsid w:val="00BB68C0"/>
    <w:rsid w:val="00C32DBC"/>
    <w:rsid w:val="00C40788"/>
    <w:rsid w:val="00C7738A"/>
    <w:rsid w:val="00C95FDD"/>
    <w:rsid w:val="00CB2D16"/>
    <w:rsid w:val="00CD3FBA"/>
    <w:rsid w:val="00CD7C32"/>
    <w:rsid w:val="00D86A5B"/>
    <w:rsid w:val="00DF275A"/>
    <w:rsid w:val="00F25EC5"/>
    <w:rsid w:val="00F4028F"/>
    <w:rsid w:val="00F53C8D"/>
    <w:rsid w:val="00F57C81"/>
    <w:rsid w:val="00FC66B0"/>
    <w:rsid w:val="00FD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421F6"/>
  <w15:chartTrackingRefBased/>
  <w15:docId w15:val="{1BDA9E27-8114-4B27-BC62-E970B6D56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2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9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9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9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9F256-D2BC-4DD5-A3B1-D14CE94CF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226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e Zhang</dc:creator>
  <cp:keywords/>
  <dc:description/>
  <cp:lastModifiedBy>Yuge Zhang</cp:lastModifiedBy>
  <cp:revision>60</cp:revision>
  <dcterms:created xsi:type="dcterms:W3CDTF">2025-03-21T14:58:00Z</dcterms:created>
  <dcterms:modified xsi:type="dcterms:W3CDTF">2025-09-19T17:01:00Z</dcterms:modified>
</cp:coreProperties>
</file>